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1080" w:type="dxa"/>
        <w:tblLayout w:type="fixed"/>
        <w:tblLook w:val="04A0" w:firstRow="1" w:lastRow="0" w:firstColumn="1" w:lastColumn="0" w:noHBand="0" w:noVBand="1"/>
      </w:tblPr>
      <w:tblGrid>
        <w:gridCol w:w="2700"/>
        <w:gridCol w:w="1440"/>
        <w:gridCol w:w="1620"/>
        <w:gridCol w:w="1637"/>
        <w:gridCol w:w="2123"/>
        <w:gridCol w:w="920"/>
      </w:tblGrid>
      <w:tr w:rsidR="00506BDD" w:rsidRPr="00F07284" w14:paraId="36243009" w14:textId="77777777" w:rsidTr="004F0F0A">
        <w:trPr>
          <w:trHeight w:val="540"/>
        </w:trPr>
        <w:tc>
          <w:tcPr>
            <w:tcW w:w="104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5C7F1" w14:textId="37AA4C55" w:rsidR="00506BDD" w:rsidRPr="00F07284" w:rsidRDefault="00F07284" w:rsidP="00506BD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 xml:space="preserve">Supplemental </w:t>
            </w:r>
            <w:r w:rsidR="00506BDD"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 xml:space="preserve">Table </w:t>
            </w:r>
            <w:r w:rsidR="00870D9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>2</w:t>
            </w:r>
            <w:bookmarkStart w:id="0" w:name="_GoBack"/>
            <w:bookmarkEnd w:id="0"/>
            <w:r w:rsidR="00506BDD"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>: Age-stratified proportion of adults with selected characteristics stratified by race, NHANES 2011-16</w:t>
            </w:r>
          </w:p>
        </w:tc>
      </w:tr>
      <w:tr w:rsidR="00D56D34" w:rsidRPr="00F07284" w14:paraId="37F5B11A" w14:textId="77777777" w:rsidTr="00D56D3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387B0" w14:textId="77777777" w:rsidR="00506BDD" w:rsidRPr="00F07284" w:rsidRDefault="00506BDD" w:rsidP="0050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92A2E" w14:textId="77777777" w:rsidR="00506BDD" w:rsidRPr="00F07284" w:rsidRDefault="00506BDD" w:rsidP="00506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Non-Hispanic Whit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3E5DF" w14:textId="77777777" w:rsidR="00506BDD" w:rsidRPr="00F07284" w:rsidRDefault="00506BDD" w:rsidP="00506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Non-Hispanic Blacks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6A0EF" w14:textId="77777777" w:rsidR="00506BDD" w:rsidRPr="00F07284" w:rsidRDefault="00506BDD" w:rsidP="00506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Mexican-Americans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8D3A7" w14:textId="77777777" w:rsidR="00506BDD" w:rsidRPr="00F07284" w:rsidRDefault="00506BDD" w:rsidP="00506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Other races/ethniciti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9DFC" w14:textId="1C573EAF" w:rsidR="00506BDD" w:rsidRPr="008B5D04" w:rsidRDefault="00506BDD" w:rsidP="00506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bidi="bn-IN"/>
              </w:rPr>
            </w:pPr>
            <w:r w:rsidRPr="00F07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p-values</w:t>
            </w:r>
            <w:r w:rsidR="008B5D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bidi="bn-IN"/>
              </w:rPr>
              <w:t>1</w:t>
            </w:r>
          </w:p>
        </w:tc>
      </w:tr>
      <w:tr w:rsidR="00D56D34" w:rsidRPr="00F07284" w14:paraId="163DCC51" w14:textId="77777777" w:rsidTr="00D56D34">
        <w:trPr>
          <w:trHeight w:val="288"/>
        </w:trPr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A087" w14:textId="5EDC15B4" w:rsidR="00D56D34" w:rsidRPr="00F07284" w:rsidRDefault="00D56D34" w:rsidP="00506BD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>Cholesterol level (in mg/dl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484A" w14:textId="77777777" w:rsidR="00D56D34" w:rsidRPr="00F07284" w:rsidRDefault="00D56D34" w:rsidP="00506BD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126E" w14:textId="77777777" w:rsidR="00D56D34" w:rsidRPr="00F07284" w:rsidRDefault="00D56D34" w:rsidP="00506BD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CDBE" w14:textId="77777777" w:rsidR="00D56D34" w:rsidRPr="00F07284" w:rsidRDefault="00D56D34" w:rsidP="00506BD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> </w:t>
            </w:r>
          </w:p>
        </w:tc>
      </w:tr>
      <w:tr w:rsidR="00D56D34" w:rsidRPr="00F07284" w14:paraId="5B678738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3EE2E" w14:textId="5D0BAF32" w:rsidR="00506BDD" w:rsidRPr="00F07284" w:rsidRDefault="00506BDD" w:rsidP="00506BD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Normal</w:t>
            </w:r>
            <w:r w:rsidR="00D56D3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 xml:space="preserve"> (&lt;2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41BC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45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C023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52.1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B57C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47.8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4DC9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46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D5AF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&lt;0.001</w:t>
            </w:r>
          </w:p>
        </w:tc>
      </w:tr>
      <w:tr w:rsidR="00D56D34" w:rsidRPr="00F07284" w14:paraId="0DB7FBCE" w14:textId="77777777" w:rsidTr="00D56D34">
        <w:trPr>
          <w:trHeight w:val="10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B57B8" w14:textId="194D1428" w:rsidR="00506BDD" w:rsidRPr="00F07284" w:rsidRDefault="00506BDD" w:rsidP="00506BD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Borderline elevated</w:t>
            </w:r>
            <w:r w:rsidR="00D56D3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 xml:space="preserve"> (200-2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08A9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4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F491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0.6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28DC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4.6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2CA7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3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ED5E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</w:p>
        </w:tc>
      </w:tr>
      <w:tr w:rsidR="00D56D34" w:rsidRPr="00F07284" w14:paraId="2D881AB2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3BA57" w14:textId="4AC49893" w:rsidR="00506BDD" w:rsidRPr="00F07284" w:rsidRDefault="00506BDD" w:rsidP="00506BD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High</w:t>
            </w:r>
            <w:r w:rsidR="00D56D3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 xml:space="preserve"> (≥2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97C3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30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ECDA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7.4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5F4F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7.6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13B2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9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5DC5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</w:p>
        </w:tc>
      </w:tr>
      <w:tr w:rsidR="000662E4" w:rsidRPr="00F07284" w14:paraId="3FF1B31A" w14:textId="77777777" w:rsidTr="00D56D34">
        <w:trPr>
          <w:trHeight w:val="288"/>
        </w:trPr>
        <w:tc>
          <w:tcPr>
            <w:tcW w:w="9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C95B" w14:textId="5229E994" w:rsidR="000662E4" w:rsidRPr="00F07284" w:rsidRDefault="000662E4" w:rsidP="00066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>High-density lipoprotein cholesterol (in mg/d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67E7" w14:textId="77777777" w:rsidR="000662E4" w:rsidRPr="00F07284" w:rsidRDefault="000662E4" w:rsidP="00F07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</w:tr>
      <w:tr w:rsidR="00D56D34" w:rsidRPr="00F07284" w14:paraId="35D00A3A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0D067" w14:textId="77777777" w:rsidR="00506BDD" w:rsidRPr="00F07284" w:rsidRDefault="00506BDD" w:rsidP="00506BD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 xml:space="preserve">Norma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BEBC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71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F86E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74.7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6E67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63.2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221C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66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6AF6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&lt;0.001</w:t>
            </w:r>
          </w:p>
        </w:tc>
      </w:tr>
      <w:tr w:rsidR="00D56D34" w:rsidRPr="00F07284" w14:paraId="4914032C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52904" w14:textId="4337014A" w:rsidR="00506BDD" w:rsidRPr="00F07284" w:rsidRDefault="00506BDD" w:rsidP="00506BD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Low</w:t>
            </w:r>
            <w:r w:rsidR="00D56D3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 xml:space="preserve"> (&lt;40 for men and &lt;50 for women)</w:t>
            </w: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3F0A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8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5281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5.3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D9AE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36.8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D89B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33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7779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</w:p>
        </w:tc>
      </w:tr>
      <w:tr w:rsidR="00D56D34" w:rsidRPr="00F07284" w14:paraId="225417FF" w14:textId="77777777" w:rsidTr="00D56D34">
        <w:trPr>
          <w:trHeight w:val="288"/>
        </w:trPr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D1E0" w14:textId="59425F06" w:rsidR="00D56D34" w:rsidRPr="00F07284" w:rsidRDefault="00D56D34" w:rsidP="00D56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>Chronic kidney diseas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7A01" w14:textId="77777777" w:rsidR="00D56D34" w:rsidRPr="00F07284" w:rsidRDefault="00D56D34" w:rsidP="00F07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6D54" w14:textId="77777777" w:rsidR="00D56D34" w:rsidRPr="00F07284" w:rsidRDefault="00D56D34" w:rsidP="00F07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F7D3" w14:textId="77777777" w:rsidR="00D56D34" w:rsidRPr="00F07284" w:rsidRDefault="00D56D34" w:rsidP="00F07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</w:tr>
      <w:tr w:rsidR="00D56D34" w:rsidRPr="00F07284" w14:paraId="233AA834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949EA" w14:textId="77777777" w:rsidR="00506BDD" w:rsidRPr="00F07284" w:rsidRDefault="00506BDD" w:rsidP="00506BD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3E6F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85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EECB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81.4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C866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83.6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C50C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85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4EF3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&lt;0.001</w:t>
            </w:r>
          </w:p>
        </w:tc>
      </w:tr>
      <w:tr w:rsidR="00D56D34" w:rsidRPr="00F07284" w14:paraId="4FD6D127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3AA42" w14:textId="77777777" w:rsidR="00506BDD" w:rsidRPr="00F07284" w:rsidRDefault="00506BDD" w:rsidP="00506BD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77DF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14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944F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18.7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5C8F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16.4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CD31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14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925E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</w:p>
        </w:tc>
      </w:tr>
      <w:tr w:rsidR="00D56D34" w:rsidRPr="00F07284" w14:paraId="7824EF45" w14:textId="77777777" w:rsidTr="00D56D34">
        <w:trPr>
          <w:trHeight w:val="288"/>
        </w:trPr>
        <w:tc>
          <w:tcPr>
            <w:tcW w:w="7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B139" w14:textId="593F9DF7" w:rsidR="00D56D34" w:rsidRPr="00F07284" w:rsidRDefault="00D56D34" w:rsidP="00D56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>Diabetes mellitus statu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A017" w14:textId="77777777" w:rsidR="00D56D34" w:rsidRPr="00F07284" w:rsidRDefault="00D56D34" w:rsidP="00F07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57AB" w14:textId="77777777" w:rsidR="00D56D34" w:rsidRPr="00F07284" w:rsidRDefault="00D56D34" w:rsidP="00F07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</w:tr>
      <w:tr w:rsidR="00D56D34" w:rsidRPr="00F07284" w14:paraId="4252B810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C1417" w14:textId="77777777" w:rsidR="00506BDD" w:rsidRPr="00F07284" w:rsidRDefault="00506BDD" w:rsidP="00506BD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9118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85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1E48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78.0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A4D2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75.6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DF16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79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1DD2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&lt;0.001</w:t>
            </w:r>
          </w:p>
        </w:tc>
      </w:tr>
      <w:tr w:rsidR="00D56D34" w:rsidRPr="00F07284" w14:paraId="03D40D7A" w14:textId="77777777" w:rsidTr="00D56D34">
        <w:trPr>
          <w:trHeight w:val="117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6C0F2E" w14:textId="77777777" w:rsidR="00506BDD" w:rsidRPr="00F07284" w:rsidRDefault="00506BDD" w:rsidP="000662E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Pre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61F5" w14:textId="77777777" w:rsidR="00506BDD" w:rsidRPr="00F07284" w:rsidRDefault="00506BDD" w:rsidP="0006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5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AC6C" w14:textId="77777777" w:rsidR="00506BDD" w:rsidRPr="00F07284" w:rsidRDefault="00506BDD" w:rsidP="0006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5.7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CA2D3" w14:textId="77777777" w:rsidR="00506BDD" w:rsidRPr="00F07284" w:rsidRDefault="00506BDD" w:rsidP="0006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6.2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F283C" w14:textId="77777777" w:rsidR="00506BDD" w:rsidRPr="00F07284" w:rsidRDefault="00506BDD" w:rsidP="0006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6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4663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</w:p>
        </w:tc>
      </w:tr>
      <w:tr w:rsidR="00D56D34" w:rsidRPr="00F07284" w14:paraId="40540E39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5ACB3" w14:textId="77777777" w:rsidR="00506BDD" w:rsidRPr="00F07284" w:rsidRDefault="00506BDD" w:rsidP="00506BD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55BF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8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7101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16.3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0D6D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18.2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F52C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13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8C61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</w:p>
        </w:tc>
      </w:tr>
      <w:tr w:rsidR="00D56D34" w:rsidRPr="00F07284" w14:paraId="3907D36C" w14:textId="77777777" w:rsidTr="00D56D3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8841" w14:textId="77777777" w:rsidR="00506BDD" w:rsidRPr="00F07284" w:rsidRDefault="00506BDD" w:rsidP="00506BD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>Body mass index (in kg/m</w:t>
            </w:r>
            <w:r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vertAlign w:val="superscript"/>
                <w:lang w:bidi="bn-IN"/>
              </w:rPr>
              <w:t>2</w:t>
            </w:r>
            <w:r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2226DE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39D2DC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5B354F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190D69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245CC6" w14:textId="77777777" w:rsidR="00506BDD" w:rsidRPr="00F07284" w:rsidRDefault="00506BDD" w:rsidP="00F07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</w:tr>
      <w:tr w:rsidR="004F0F0A" w:rsidRPr="00F07284" w14:paraId="0775EF5D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6B89D" w14:textId="02E73FD5" w:rsidR="004F0F0A" w:rsidRPr="00F07284" w:rsidRDefault="004F0F0A" w:rsidP="004F0F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3E2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/underweight (&lt;2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254BD5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30.4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AFA53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4.3%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23B15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17.2%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19B6D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38.1%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75C0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&lt;0.001</w:t>
            </w:r>
          </w:p>
        </w:tc>
      </w:tr>
      <w:tr w:rsidR="004F0F0A" w:rsidRPr="00F07284" w14:paraId="41F4A850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877E" w14:textId="1B4C7E58" w:rsidR="004F0F0A" w:rsidRPr="00F07284" w:rsidRDefault="004F0F0A" w:rsidP="004F0F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3E2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 (25-29.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96DC45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33.5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D0155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8.2%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8F18C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35.0%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74F44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31.6%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C183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</w:p>
        </w:tc>
      </w:tr>
      <w:tr w:rsidR="004F0F0A" w:rsidRPr="00F07284" w14:paraId="3C0B93DE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9EA37" w14:textId="37F86D4F" w:rsidR="004F0F0A" w:rsidRPr="00F07284" w:rsidRDefault="004F0F0A" w:rsidP="004F0F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3E2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e (≥3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CB220F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36.2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690BC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47.5%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B5CBA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47.8%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14302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30.3%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6BE3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</w:p>
        </w:tc>
      </w:tr>
      <w:tr w:rsidR="004F0F0A" w:rsidRPr="00F07284" w14:paraId="62ACB65D" w14:textId="77777777" w:rsidTr="00D56D34">
        <w:trPr>
          <w:trHeight w:val="288"/>
        </w:trPr>
        <w:tc>
          <w:tcPr>
            <w:tcW w:w="41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A283" w14:textId="77777777" w:rsidR="004F0F0A" w:rsidRPr="00F07284" w:rsidRDefault="004F0F0A" w:rsidP="004F0F0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bidi="bn-IN"/>
              </w:rPr>
              <w:t>Family income to poverty rati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823D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215F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10BA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99E5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</w:tr>
      <w:tr w:rsidR="004F0F0A" w:rsidRPr="00F07284" w14:paraId="3A7842FB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CF544" w14:textId="77777777" w:rsidR="004F0F0A" w:rsidRPr="00F07284" w:rsidRDefault="004F0F0A" w:rsidP="004F0F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&lt;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DF43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9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D19A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54.2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C6A2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64.0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E57B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45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751A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&lt;0.001</w:t>
            </w:r>
          </w:p>
        </w:tc>
      </w:tr>
      <w:tr w:rsidR="004F0F0A" w:rsidRPr="00F07284" w14:paraId="25584BA1" w14:textId="77777777" w:rsidTr="00E53BA8">
        <w:trPr>
          <w:trHeight w:val="288"/>
        </w:trPr>
        <w:tc>
          <w:tcPr>
            <w:tcW w:w="2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E7D89" w14:textId="77777777" w:rsidR="004F0F0A" w:rsidRPr="00F07284" w:rsidRDefault="004F0F0A" w:rsidP="004F0F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2 or mor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2CF40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70.8%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5CC53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45.8%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7295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36.0%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7D38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54.8%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4EF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</w:p>
        </w:tc>
      </w:tr>
      <w:tr w:rsidR="00E53BA8" w:rsidRPr="00F07284" w14:paraId="07D04393" w14:textId="77777777" w:rsidTr="00E53BA8">
        <w:trPr>
          <w:trHeight w:val="288"/>
        </w:trPr>
        <w:tc>
          <w:tcPr>
            <w:tcW w:w="10440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60635A" w14:textId="4D7DCD81" w:rsidR="00E53BA8" w:rsidRPr="00E53BA8" w:rsidRDefault="00E53BA8" w:rsidP="00E53B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E53BA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>Number of health care visits within the past year</w:t>
            </w:r>
          </w:p>
        </w:tc>
      </w:tr>
      <w:tr w:rsidR="00E53BA8" w:rsidRPr="00F07284" w14:paraId="1F8D8A15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78048E" w14:textId="2528828A" w:rsidR="00E53BA8" w:rsidRPr="00F07284" w:rsidRDefault="00E53BA8" w:rsidP="004F0F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53B39F" w14:textId="28CC591D" w:rsidR="00E53BA8" w:rsidRPr="00F07284" w:rsidRDefault="00E53BA8" w:rsidP="004F0F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12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EB426" w14:textId="496E312D" w:rsidR="00E53BA8" w:rsidRPr="00F07284" w:rsidRDefault="00E53BA8" w:rsidP="004F0F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13.9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0A64" w14:textId="4112838C" w:rsidR="00E53BA8" w:rsidRPr="00F07284" w:rsidRDefault="00E53BA8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4.5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9072" w14:textId="221D3A28" w:rsidR="00E53BA8" w:rsidRPr="00F07284" w:rsidRDefault="00E53BA8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19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33178" w14:textId="7B04CEA1" w:rsidR="00E53BA8" w:rsidRPr="00F07284" w:rsidRDefault="00E53BA8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&lt;0.001</w:t>
            </w:r>
          </w:p>
        </w:tc>
      </w:tr>
      <w:tr w:rsidR="00E53BA8" w:rsidRPr="00F07284" w14:paraId="113A9931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0EFA47" w14:textId="39CBCB7C" w:rsidR="00E53BA8" w:rsidRPr="00F07284" w:rsidRDefault="00E53BA8" w:rsidP="004F0F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1-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A4704D" w14:textId="42837FE2" w:rsidR="00E53BA8" w:rsidRPr="00F07284" w:rsidRDefault="00E53BA8" w:rsidP="004F0F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65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51323" w14:textId="5FCB00D3" w:rsidR="00E53BA8" w:rsidRPr="00F07284" w:rsidRDefault="00E53BA8" w:rsidP="004F0F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68.4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C0566" w14:textId="054889DC" w:rsidR="00E53BA8" w:rsidRPr="00F07284" w:rsidRDefault="00E53BA8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59.5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7F22B" w14:textId="7F64B7EA" w:rsidR="00E53BA8" w:rsidRPr="00F07284" w:rsidRDefault="00E53BA8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63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24CD6" w14:textId="77777777" w:rsidR="00E53BA8" w:rsidRPr="00F07284" w:rsidRDefault="00E53BA8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</w:p>
        </w:tc>
      </w:tr>
      <w:tr w:rsidR="00E53BA8" w:rsidRPr="00F07284" w14:paraId="4C7BF351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C99EAD" w14:textId="086E53FA" w:rsidR="00E53BA8" w:rsidRDefault="00E53BA8" w:rsidP="004F0F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≥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D91AED" w14:textId="4DB027F3" w:rsidR="00E53BA8" w:rsidRPr="00F07284" w:rsidRDefault="00E53BA8" w:rsidP="004F0F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21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EC43" w14:textId="41B78658" w:rsidR="00E53BA8" w:rsidRPr="00F07284" w:rsidRDefault="00E53BA8" w:rsidP="004F0F0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17.7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8B0D" w14:textId="5B6DE6D1" w:rsidR="00E53BA8" w:rsidRPr="00F07284" w:rsidRDefault="00E53BA8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16.0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3ADA" w14:textId="46ED64BD" w:rsidR="00E53BA8" w:rsidRPr="00F07284" w:rsidRDefault="00E53BA8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17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A1D3" w14:textId="77777777" w:rsidR="00E53BA8" w:rsidRPr="00F07284" w:rsidRDefault="00E53BA8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</w:p>
        </w:tc>
      </w:tr>
      <w:tr w:rsidR="004F0F0A" w:rsidRPr="00F07284" w14:paraId="6E1BA332" w14:textId="77777777" w:rsidTr="00A00497">
        <w:trPr>
          <w:trHeight w:val="288"/>
        </w:trPr>
        <w:tc>
          <w:tcPr>
            <w:tcW w:w="739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3876853" w14:textId="77440F3C" w:rsidR="004F0F0A" w:rsidRPr="00F07284" w:rsidRDefault="001B0206" w:rsidP="004F0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3E24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-yr CVD-risk categories</w:t>
            </w:r>
            <w:r w:rsidRPr="00F072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bidi="bn-IN"/>
              </w:rPr>
              <w:t xml:space="preserve"> 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0733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2192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</w:tr>
      <w:tr w:rsidR="004F0F0A" w:rsidRPr="00F07284" w14:paraId="13F3694F" w14:textId="77777777" w:rsidTr="00D56D3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0A81B" w14:textId="77777777" w:rsidR="004F0F0A" w:rsidRPr="00F07284" w:rsidRDefault="004F0F0A" w:rsidP="004F0F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Low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4DDFDC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75.2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1E2C6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67.3%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5967A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73.5%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AAA46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74.0%</w:t>
            </w:r>
          </w:p>
        </w:tc>
        <w:tc>
          <w:tcPr>
            <w:tcW w:w="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251B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&lt;0.001</w:t>
            </w:r>
          </w:p>
        </w:tc>
      </w:tr>
      <w:tr w:rsidR="004F0F0A" w:rsidRPr="00F07284" w14:paraId="0D27437D" w14:textId="77777777" w:rsidTr="00D56D3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BAFC5" w14:textId="77777777" w:rsidR="004F0F0A" w:rsidRPr="00F07284" w:rsidRDefault="004F0F0A" w:rsidP="004F0F0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bidi="bn-IN"/>
              </w:rPr>
              <w:t>Hig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21FC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4.8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9F7B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32.7%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10D7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6.5%</w:t>
            </w: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FC2B" w14:textId="77777777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  <w:r w:rsidRPr="00F0728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  <w:t>26.0%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2E565" w14:textId="0AAE5024" w:rsidR="004F0F0A" w:rsidRPr="00F07284" w:rsidRDefault="004F0F0A" w:rsidP="004F0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bn-IN"/>
              </w:rPr>
            </w:pPr>
          </w:p>
        </w:tc>
      </w:tr>
    </w:tbl>
    <w:p w14:paraId="5478C7C9" w14:textId="5A0C8EEC" w:rsidR="0094503E" w:rsidRDefault="004F0F0A" w:rsidP="00506BDD">
      <w:pPr>
        <w:rPr>
          <w:sz w:val="20"/>
          <w:szCs w:val="20"/>
        </w:rPr>
      </w:pPr>
      <w:r>
        <w:rPr>
          <w:sz w:val="20"/>
          <w:szCs w:val="20"/>
        </w:rPr>
        <w:t>Abbreviations: CVD: Cardiovascular disease; NHANES: National Health and Nutrition Examination Survey</w:t>
      </w:r>
    </w:p>
    <w:p w14:paraId="2ED3DB49" w14:textId="4A2AFA5E" w:rsidR="008B5D04" w:rsidRPr="00491892" w:rsidRDefault="008B5D04" w:rsidP="004918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491892">
        <w:rPr>
          <w:sz w:val="20"/>
          <w:szCs w:val="20"/>
        </w:rPr>
        <w:t xml:space="preserve">P-values obtained by chi-square tests </w:t>
      </w:r>
    </w:p>
    <w:sectPr w:rsidR="008B5D04" w:rsidRPr="00491892" w:rsidSect="00363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D27174"/>
    <w:multiLevelType w:val="hybridMultilevel"/>
    <w:tmpl w:val="AB44F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03E"/>
    <w:rsid w:val="000662E4"/>
    <w:rsid w:val="000C4CF4"/>
    <w:rsid w:val="001943E8"/>
    <w:rsid w:val="001B0206"/>
    <w:rsid w:val="0024704F"/>
    <w:rsid w:val="002523FE"/>
    <w:rsid w:val="003639E9"/>
    <w:rsid w:val="003B3DEE"/>
    <w:rsid w:val="003C2EB8"/>
    <w:rsid w:val="00491892"/>
    <w:rsid w:val="004F0938"/>
    <w:rsid w:val="004F0F0A"/>
    <w:rsid w:val="00506BDD"/>
    <w:rsid w:val="00683FBE"/>
    <w:rsid w:val="007A56A0"/>
    <w:rsid w:val="00870D93"/>
    <w:rsid w:val="008A2EAF"/>
    <w:rsid w:val="008B5D04"/>
    <w:rsid w:val="0094503E"/>
    <w:rsid w:val="009F350D"/>
    <w:rsid w:val="00A738F7"/>
    <w:rsid w:val="00B61984"/>
    <w:rsid w:val="00D416A6"/>
    <w:rsid w:val="00D56D34"/>
    <w:rsid w:val="00D9190A"/>
    <w:rsid w:val="00E53BA8"/>
    <w:rsid w:val="00E8691C"/>
    <w:rsid w:val="00F07284"/>
    <w:rsid w:val="00F5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6442A"/>
  <w15:chartTrackingRefBased/>
  <w15:docId w15:val="{41182C3A-0082-466C-8BBB-10EC63E76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8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ibria1@outlook.com</dc:creator>
  <cp:keywords/>
  <dc:description/>
  <cp:lastModifiedBy>gkibria1@outlook.com</cp:lastModifiedBy>
  <cp:revision>35</cp:revision>
  <dcterms:created xsi:type="dcterms:W3CDTF">2018-12-02T16:22:00Z</dcterms:created>
  <dcterms:modified xsi:type="dcterms:W3CDTF">2019-02-21T02:05:00Z</dcterms:modified>
</cp:coreProperties>
</file>